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0FFE43E">
      <w:pP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1"/>
          <w14:textFill>
            <w14:solidFill>
              <w14:schemeClr w14:val="tx1"/>
            </w14:solidFill>
          </w14:textFill>
        </w:rPr>
        <w:t>Supplementary Table 3. Univariate analysis of clinical nurses’ knowledge of nutritional support for patients with chronic disease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0"/>
        <w:gridCol w:w="1837"/>
        <w:gridCol w:w="1506"/>
        <w:gridCol w:w="1483"/>
        <w:gridCol w:w="766"/>
        <w:gridCol w:w="780"/>
      </w:tblGrid>
      <w:tr w14:paraId="385733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shd w:val="clear" w:color="auto" w:fill="FFFFFF"/>
            <w:vAlign w:val="center"/>
          </w:tcPr>
          <w:p w14:paraId="53E41762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bookmarkStart w:id="0" w:name="OLE_LINK1"/>
            <w:bookmarkStart w:id="1" w:name="OLE_LINK2"/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Variable</w:t>
            </w:r>
            <w:bookmarkEnd w:id="0"/>
            <w:bookmarkEnd w:id="1"/>
          </w:p>
        </w:tc>
        <w:tc>
          <w:tcPr>
            <w:tcW w:w="0" w:type="auto"/>
            <w:shd w:val="clear" w:color="auto" w:fill="FFFFFF"/>
            <w:vAlign w:val="center"/>
          </w:tcPr>
          <w:p w14:paraId="7061E3EA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shd w:val="clear" w:color="auto" w:fill="FFFFFF"/>
              </w:rPr>
              <w:t>Category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67175A0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shd w:val="clear" w:color="auto" w:fill="FFFFFF"/>
              </w:rPr>
              <w:t>Not knowledgeabl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9BA716F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shd w:val="clear" w:color="auto" w:fill="FFFFFF"/>
              </w:rPr>
              <w:t>knowledgeabl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09EA856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χ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1ACAC34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14:paraId="283641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vMerge w:val="restart"/>
            <w:shd w:val="clear" w:color="auto" w:fill="FFFFFF"/>
            <w:vAlign w:val="center"/>
          </w:tcPr>
          <w:p w14:paraId="04558321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Age (years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F9445E7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–3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64AA29B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06 (48.7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84CFF89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22 (51.3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CF3DB7A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.75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2378D59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33F9F0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vMerge w:val="continue"/>
            <w:shd w:val="clear" w:color="auto" w:fill="FFFFFF"/>
            <w:vAlign w:val="center"/>
          </w:tcPr>
          <w:p w14:paraId="44773355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BF90F7C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–4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CD3C617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256 (40.5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363231E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76 (59.5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D4709AA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94AC1CF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0D8C4D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vMerge w:val="continue"/>
            <w:shd w:val="clear" w:color="auto" w:fill="FFFFFF"/>
            <w:vAlign w:val="center"/>
          </w:tcPr>
          <w:p w14:paraId="1680B1BE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22F7800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1–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21B77C2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81 (30.5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2CE2C91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185 (69.5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A90570C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E682CD2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2D7203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vMerge w:val="continue"/>
            <w:shd w:val="clear" w:color="auto" w:fill="FFFFFF"/>
            <w:vAlign w:val="center"/>
          </w:tcPr>
          <w:p w14:paraId="5A815AF4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F8B1EE1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≥5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72C6839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7 (20.0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DA6F4F3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28 (80.0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90FE87E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256F7ED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6D0647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vMerge w:val="restart"/>
            <w:shd w:val="clear" w:color="auto" w:fill="FFFFFF"/>
            <w:vAlign w:val="center"/>
          </w:tcPr>
          <w:p w14:paraId="0A0BC534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Educatio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099160A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Senior High School/Vocational High School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BEF2F50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1 (25.0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1F6D3F2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 (75.0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52DE5FC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5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CDCC88A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14</w:t>
            </w:r>
          </w:p>
        </w:tc>
      </w:tr>
      <w:tr w14:paraId="4C8F57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vMerge w:val="continue"/>
            <w:shd w:val="clear" w:color="auto" w:fill="FFFFFF"/>
            <w:vAlign w:val="center"/>
          </w:tcPr>
          <w:p w14:paraId="24FA6C22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6132BCB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Junior Colleg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883E39D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84 (43.5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6BFC1D9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109 (56.5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57C6411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017CFE5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13443D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vMerge w:val="continue"/>
            <w:shd w:val="clear" w:color="auto" w:fill="FFFFFF"/>
            <w:vAlign w:val="center"/>
          </w:tcPr>
          <w:p w14:paraId="32175617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44E78E3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Bachelor’s Degre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1806FB7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556 (41.8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74A6B64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775 (58.2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D069FBD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22AE949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7280E2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vMerge w:val="continue"/>
            <w:shd w:val="clear" w:color="auto" w:fill="FFFFFF"/>
            <w:vAlign w:val="center"/>
          </w:tcPr>
          <w:p w14:paraId="3C07C373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0E1E846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Master’s Degre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5988292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9 (27.3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6D5FD46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24 (72.7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A621EED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149424B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0F37C6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vMerge w:val="restart"/>
            <w:shd w:val="clear" w:color="auto" w:fill="FFFFFF"/>
            <w:vAlign w:val="center"/>
          </w:tcPr>
          <w:p w14:paraId="5585FAB8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W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ork experience</w:t>
            </w:r>
          </w:p>
          <w:p w14:paraId="0FF03672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(years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D655F7A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50C774F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3 (56.6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A49B6B7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3 (43.4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8F359FC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.54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ACFC14E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062867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vMerge w:val="continue"/>
            <w:shd w:val="clear" w:color="auto" w:fill="FFFFFF"/>
            <w:vAlign w:val="center"/>
          </w:tcPr>
          <w:p w14:paraId="69C1054B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CF4FA98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–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D3E65B8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96 (44.4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DD12F23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120 (55.6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D0A561E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0966EE0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65967C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vMerge w:val="continue"/>
            <w:shd w:val="clear" w:color="auto" w:fill="FFFFFF"/>
            <w:vAlign w:val="center"/>
          </w:tcPr>
          <w:p w14:paraId="5709626F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E12296C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–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9CBD9B2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104 (48.4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C6B43C0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111 (51.6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A12FE89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5BB82D1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2D8A0E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vMerge w:val="continue"/>
            <w:shd w:val="clear" w:color="auto" w:fill="FFFFFF"/>
            <w:vAlign w:val="center"/>
          </w:tcPr>
          <w:p w14:paraId="59403A0B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FFF8E18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–1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9FAD6E1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144 (47.8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7125D5E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157 (52.2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6949AA4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DFD67F5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5D7763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vMerge w:val="continue"/>
            <w:shd w:val="clear" w:color="auto" w:fill="FFFFFF"/>
            <w:vAlign w:val="center"/>
          </w:tcPr>
          <w:p w14:paraId="24669E6C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FD867CF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–2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C132A1E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196 (37.3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643AA67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29 (62.7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CECDB4D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5A6076A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2C822D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vMerge w:val="continue"/>
            <w:shd w:val="clear" w:color="auto" w:fill="FFFFFF"/>
            <w:vAlign w:val="center"/>
          </w:tcPr>
          <w:p w14:paraId="483D41DC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1147534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gt;2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8E13564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67 (29.4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2CA0D94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161 (70.6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C77AEDA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67B8AA1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6A601B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vMerge w:val="restart"/>
            <w:shd w:val="clear" w:color="auto" w:fill="FFFFFF"/>
            <w:vAlign w:val="center"/>
          </w:tcPr>
          <w:p w14:paraId="1917D693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Job title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28F87CA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Nurs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75927AD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118 (51.3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253E2C6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112 (48.7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72FB858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2.43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CBFEFD1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3BB7DE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vMerge w:val="continue"/>
            <w:shd w:val="clear" w:color="auto" w:fill="FFFFFF"/>
            <w:vAlign w:val="center"/>
          </w:tcPr>
          <w:p w14:paraId="0418C4C7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541A636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Registered Nurs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2924DFF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287 (46.9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1C6E416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25 (53.1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628FF88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DDFBF39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14:paraId="6A08F1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vMerge w:val="continue"/>
            <w:shd w:val="clear" w:color="auto" w:fill="FFFFFF"/>
            <w:vAlign w:val="center"/>
          </w:tcPr>
          <w:p w14:paraId="17D0509B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DB116E3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Nurse Supervisor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DC7CE5D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212 (36.9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544C60F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62 (63.1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A6F2C73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609337C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14:paraId="431CB9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vMerge w:val="continue"/>
            <w:shd w:val="clear" w:color="auto" w:fill="FFFFFF"/>
            <w:vAlign w:val="center"/>
          </w:tcPr>
          <w:p w14:paraId="7429FE81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A159F57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Deputy Chief Nurs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A8E8579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29 (23.4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8A36DFD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95 (76.6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0BF66A4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9D1725B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14:paraId="227C77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vMerge w:val="continue"/>
            <w:shd w:val="clear" w:color="auto" w:fill="FFFFFF"/>
            <w:vAlign w:val="center"/>
          </w:tcPr>
          <w:p w14:paraId="3FF9661E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DCF5427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Chief Nurs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5DC5267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 (19.0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0522B63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17 (81.0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B573315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B4F765C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14:paraId="163C57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vMerge w:val="restart"/>
            <w:shd w:val="clear" w:color="auto" w:fill="FFFFFF"/>
            <w:vAlign w:val="center"/>
          </w:tcPr>
          <w:p w14:paraId="1BF0CA9A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Rol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F994058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Nursing Administrator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5467E55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24 (19.5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C696136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99 (80.5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1C348C2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.90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BCB02EE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4CDFA2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vMerge w:val="continue"/>
            <w:shd w:val="clear" w:color="auto" w:fill="FFFFFF"/>
            <w:vAlign w:val="center"/>
          </w:tcPr>
          <w:p w14:paraId="23E656D7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69E3A24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Clinical Nurs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F294E39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626 (43.5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EAA9DB3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812 (56.5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270B053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82920E4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14:paraId="02A996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vMerge w:val="restart"/>
            <w:shd w:val="clear" w:color="auto" w:fill="FFFFFF"/>
            <w:vAlign w:val="center"/>
          </w:tcPr>
          <w:p w14:paraId="3A6109EF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utrition support specialist nurse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?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7C6D9A3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Ye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2980473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121 (55.5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CEF9F7E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97 (44.5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FC69E4F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.04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1B40827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7C814E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vMerge w:val="continue"/>
            <w:shd w:val="clear" w:color="auto" w:fill="FFFFFF"/>
            <w:vAlign w:val="center"/>
          </w:tcPr>
          <w:p w14:paraId="3F04B638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2CF555E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No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70ACB84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529 (39.4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42E7506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814 (60.6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54C3A81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86D19BE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14:paraId="0DE63B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vMerge w:val="restart"/>
            <w:shd w:val="clear" w:color="auto" w:fill="FFFFFF"/>
            <w:vAlign w:val="center"/>
          </w:tcPr>
          <w:p w14:paraId="07A62710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bookmarkStart w:id="2" w:name="_Hlk196247779"/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Nutritional management procedure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C3535C1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Ye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05BF5A4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77 (43.9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2EB8E31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610 (56.1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1BA99C8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.69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EAA7F66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14:paraId="4C91B6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vMerge w:val="continue"/>
            <w:shd w:val="clear" w:color="auto" w:fill="FFFFFF"/>
            <w:vAlign w:val="center"/>
          </w:tcPr>
          <w:p w14:paraId="548D4573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AAE3D8B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No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97BE580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95 (32.1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1201779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201 (67.9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7314ABD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90CD69B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14:paraId="2F473D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vMerge w:val="continue"/>
            <w:shd w:val="clear" w:color="auto" w:fill="FFFFFF"/>
            <w:vAlign w:val="center"/>
          </w:tcPr>
          <w:p w14:paraId="0D18DCF1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DE0CCD7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Unclear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41F0BEE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78 (43.8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619694D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100 (56.2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7E97F86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3CDF546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14:paraId="112101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vMerge w:val="restart"/>
            <w:shd w:val="clear" w:color="auto" w:fill="FFFFFF"/>
            <w:vAlign w:val="center"/>
          </w:tcPr>
          <w:p w14:paraId="5B188E85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Nutritional management system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8205EC1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Ye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CDFF52B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66 (44.6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6CD5167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580 (55.4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DB8D413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.47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6ACE02D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659468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vMerge w:val="continue"/>
            <w:shd w:val="clear" w:color="auto" w:fill="FFFFFF"/>
            <w:vAlign w:val="center"/>
          </w:tcPr>
          <w:p w14:paraId="3A370B97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CC47D70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No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90D2CDF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99 (29.8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97F322B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233 (70.2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FB45637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45C5779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14:paraId="73CFFD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vMerge w:val="continue"/>
            <w:shd w:val="clear" w:color="auto" w:fill="FFFFFF"/>
            <w:vAlign w:val="center"/>
          </w:tcPr>
          <w:p w14:paraId="096B125B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BABDD29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Unclear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B505F43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85 (46.4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5636070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98 (53.6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0776D06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09E4BD5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14:paraId="23023F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vMerge w:val="restart"/>
            <w:shd w:val="clear" w:color="auto" w:fill="FFFFFF"/>
            <w:vAlign w:val="center"/>
          </w:tcPr>
          <w:p w14:paraId="0D33560C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Training plans covering both theoretical knowledge and practical skill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578BD17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Ye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3FACDB6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69 (43.4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7B274FE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612 (56.6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43EFEC1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.67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FBFFAB9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 w14:paraId="4045B3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vMerge w:val="continue"/>
            <w:shd w:val="clear" w:color="auto" w:fill="FFFFFF"/>
            <w:vAlign w:val="center"/>
          </w:tcPr>
          <w:p w14:paraId="2839F09A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1D008BB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No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4EBBE08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101 (33.1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2E6196A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204 (66.9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069CF8C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64C181B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14:paraId="00ED44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vMerge w:val="continue"/>
            <w:shd w:val="clear" w:color="auto" w:fill="FFFFFF"/>
            <w:vAlign w:val="center"/>
          </w:tcPr>
          <w:p w14:paraId="4CFF5579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A7ED680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Unclear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EF7DAA4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80 (45.7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58BC661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95 (54.3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E465A5E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C05ADE6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bookmarkEnd w:id="2"/>
      <w:tr w14:paraId="3870B9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vMerge w:val="restart"/>
            <w:shd w:val="clear" w:color="auto" w:fill="FFFFFF"/>
            <w:vAlign w:val="center"/>
          </w:tcPr>
          <w:p w14:paraId="29574A36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Emergency plans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of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nutritional management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4C6BDA8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Ye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7669250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21 (45.1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507D2B4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513 (54.9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82B1819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.64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8484AF6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477A75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vMerge w:val="continue"/>
            <w:shd w:val="clear" w:color="auto" w:fill="FFFFFF"/>
            <w:vAlign w:val="center"/>
          </w:tcPr>
          <w:p w14:paraId="578EFFED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3FD1325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No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ED4496F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130 (32.5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111FCBD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270 (67.5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A19E18F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DEF1161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14:paraId="1A9AE5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vMerge w:val="continue"/>
            <w:shd w:val="clear" w:color="auto" w:fill="FFFFFF"/>
            <w:vAlign w:val="center"/>
          </w:tcPr>
          <w:p w14:paraId="3FF3EF1B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C28C59D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Unclear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331D39B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99 (43.6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98FA44B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128 (56.4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69EB9EC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24F6321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53FBFA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vMerge w:val="restart"/>
            <w:shd w:val="clear" w:color="auto" w:fill="FFFFFF"/>
            <w:vAlign w:val="center"/>
          </w:tcPr>
          <w:p w14:paraId="435E3512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Multidisciplinary nutrition support team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026B8ED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Ye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8911738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523 (41.1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1347EE2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739 (58.6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5F47F24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75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FBE5627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15</w:t>
            </w:r>
          </w:p>
        </w:tc>
      </w:tr>
      <w:tr w14:paraId="34651C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vMerge w:val="continue"/>
            <w:shd w:val="clear" w:color="auto" w:fill="FFFFFF"/>
            <w:vAlign w:val="center"/>
          </w:tcPr>
          <w:p w14:paraId="04BFFC8E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4488D5B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No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E63B79E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54 (38.6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2882740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86 (61.4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C56B005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4AB8DA1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08B5AA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vMerge w:val="continue"/>
            <w:shd w:val="clear" w:color="auto" w:fill="FFFFFF"/>
            <w:vAlign w:val="center"/>
          </w:tcPr>
          <w:p w14:paraId="261095FD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556C6A0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Unclear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D0EDF69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73 (45.9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E9D9F94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86 (54.1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FFFC1D7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1BC1D1C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26C4D6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vMerge w:val="restart"/>
            <w:shd w:val="clear" w:color="auto" w:fill="FFFFFF"/>
            <w:vAlign w:val="center"/>
          </w:tcPr>
          <w:p w14:paraId="3C55A0E8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Monitoring the quality of nutritional management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C0AA612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Never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F91C672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4 (44.2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676EF50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3 (55.8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BC7991E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86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349F18F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25</w:t>
            </w:r>
          </w:p>
        </w:tc>
      </w:tr>
      <w:tr w14:paraId="3A76E1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vMerge w:val="continue"/>
            <w:shd w:val="clear" w:color="auto" w:fill="FFFFFF"/>
            <w:vAlign w:val="center"/>
          </w:tcPr>
          <w:p w14:paraId="6874976E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BE2566A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Occasionally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519F93A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125 (42.1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07ADBF2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172 (57.9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4549D65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D26F44C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7E5343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vMerge w:val="continue"/>
            <w:shd w:val="clear" w:color="auto" w:fill="FFFFFF"/>
            <w:vAlign w:val="center"/>
          </w:tcPr>
          <w:p w14:paraId="7DC229CD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CCA889F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Sometime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0E80C03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109 (36.7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121972D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188 (63.3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0B142CA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B5BDDA8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002F3C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vMerge w:val="continue"/>
            <w:shd w:val="clear" w:color="auto" w:fill="FFFFFF"/>
            <w:vAlign w:val="center"/>
          </w:tcPr>
          <w:p w14:paraId="5B58BDB2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672368B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Ofte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6A36D62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191 (43.3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6A7F7E2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250 (56.7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4DD642E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C5912B2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7916B9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vMerge w:val="continue"/>
            <w:shd w:val="clear" w:color="auto" w:fill="FFFFFF"/>
            <w:vAlign w:val="center"/>
          </w:tcPr>
          <w:p w14:paraId="2F360A5D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73860C3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Alway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8E4EBEF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191 (42.5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13C1A85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258 (57.5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9D25355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4D3B6BF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3C9CB4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vMerge w:val="restart"/>
            <w:shd w:val="clear" w:color="auto" w:fill="FFFFFF"/>
            <w:vAlign w:val="center"/>
          </w:tcPr>
          <w:p w14:paraId="77D8E295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Refer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patients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to community nurse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6796D48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Ye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B624671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86 (44.6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4350403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603 (55.4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0E7D251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.23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87C1E22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03C027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vMerge w:val="continue"/>
            <w:shd w:val="clear" w:color="auto" w:fill="FFFFFF"/>
            <w:vAlign w:val="center"/>
          </w:tcPr>
          <w:p w14:paraId="62C09F4A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2ABC09D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No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208FBA2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164 (34.7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DAA6353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08 (65.3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CB12916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3822B34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17C815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vMerge w:val="restart"/>
            <w:shd w:val="clear" w:color="auto" w:fill="FFFFFF"/>
            <w:vAlign w:val="center"/>
          </w:tcPr>
          <w:p w14:paraId="7DABFFE0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Regular post-discharge follow-up/tracking of patient nutritional statu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A84315B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Ye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C6648FF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07 (45.0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B0B4FC8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98 (55.0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C0069C5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84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6E69AA9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14:paraId="6F4B3B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vMerge w:val="continue"/>
            <w:shd w:val="clear" w:color="auto" w:fill="FFFFFF"/>
            <w:vAlign w:val="center"/>
          </w:tcPr>
          <w:p w14:paraId="71DC240E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5601DDB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No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3661C45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243 (37.0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F57685F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13 (63.0)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74BCE2B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231104D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1135A176">
      <w:bookmarkStart w:id="3" w:name="_GoBack"/>
      <w:bookmarkEnd w:id="3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B6FF0514"/>
    <w:rsid w:val="B6FF0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23540.235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1T09:48:00Z</dcterms:created>
  <dc:creator>厉书岩</dc:creator>
  <cp:lastModifiedBy>厉书岩</cp:lastModifiedBy>
  <dcterms:modified xsi:type="dcterms:W3CDTF">2025-11-21T09:48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3540.23540</vt:lpwstr>
  </property>
  <property fmtid="{D5CDD505-2E9C-101B-9397-08002B2CF9AE}" pid="3" name="ICV">
    <vt:lpwstr>87CFF5F927D4F741E5C41F69B1F5E3D0_41</vt:lpwstr>
  </property>
</Properties>
</file>